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2DF" w:rsidRPr="00C23DE7" w:rsidRDefault="002702DF" w:rsidP="002702D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23DE7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proofErr w:type="gramEnd"/>
      <w:r w:rsidRPr="00C23DE7">
        <w:rPr>
          <w:rFonts w:ascii="Times New Roman" w:hAnsi="Times New Roman" w:cs="Times New Roman"/>
          <w:b/>
          <w:bCs/>
          <w:sz w:val="24"/>
          <w:szCs w:val="24"/>
        </w:rPr>
        <w:t xml:space="preserve"> ANOVA table - PPO (Field experiment 2)</w:t>
      </w:r>
    </w:p>
    <w:p w:rsidR="00883777" w:rsidRDefault="00883777" w:rsidP="002702DF"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883777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883777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76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4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03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.4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18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41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0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08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37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284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6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2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200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6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881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924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Pr="004167BA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4167BA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Pr="004167BA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167B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Pr="004167BA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167BA"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0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41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34</w:t>
            </w:r>
          </w:p>
        </w:tc>
      </w:tr>
      <w:tr w:rsidR="0088377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1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3777" w:rsidRDefault="0088377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07</w:t>
            </w:r>
          </w:p>
        </w:tc>
      </w:tr>
    </w:tbl>
    <w:p w:rsidR="00883777" w:rsidRDefault="00883777" w:rsidP="00883777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777"/>
    <w:rsid w:val="002702DF"/>
    <w:rsid w:val="00883777"/>
    <w:rsid w:val="00C23DE7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77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3</cp:revision>
  <dcterms:created xsi:type="dcterms:W3CDTF">2017-12-13T19:49:00Z</dcterms:created>
  <dcterms:modified xsi:type="dcterms:W3CDTF">2017-12-13T20:58:00Z</dcterms:modified>
</cp:coreProperties>
</file>